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B30AB" w14:textId="2F299FDA" w:rsidR="005833E3" w:rsidRPr="00885FBA" w:rsidRDefault="005833E3" w:rsidP="005833E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: </w:t>
      </w:r>
      <w:r w:rsidRPr="00885FBA">
        <w:rPr>
          <w:rFonts w:ascii="Arial" w:hAnsi="Arial" w:cs="Arial"/>
          <w:b/>
          <w:bCs/>
        </w:rPr>
        <w:t>G8 geriatric screening tool</w:t>
      </w:r>
    </w:p>
    <w:p w14:paraId="17A70A42" w14:textId="77777777" w:rsidR="005833E3" w:rsidRDefault="005833E3" w:rsidP="005833E3">
      <w:pPr>
        <w:rPr>
          <w:rFonts w:ascii="Arial" w:hAnsi="Arial" w:cs="Arial"/>
        </w:rPr>
      </w:pPr>
    </w:p>
    <w:tbl>
      <w:tblPr>
        <w:tblW w:w="4811" w:type="pct"/>
        <w:tblInd w:w="-709" w:type="dxa"/>
        <w:tblBorders>
          <w:top w:val="single" w:sz="8" w:space="0" w:color="4472C4"/>
          <w:bottom w:val="single" w:sz="8" w:space="0" w:color="4472C4"/>
        </w:tblBorders>
        <w:tblLook w:val="0660" w:firstRow="1" w:lastRow="1" w:firstColumn="0" w:lastColumn="0" w:noHBand="1" w:noVBand="1"/>
      </w:tblPr>
      <w:tblGrid>
        <w:gridCol w:w="641"/>
        <w:gridCol w:w="1561"/>
        <w:gridCol w:w="4227"/>
        <w:gridCol w:w="3797"/>
        <w:gridCol w:w="1103"/>
        <w:gridCol w:w="1314"/>
        <w:gridCol w:w="1104"/>
      </w:tblGrid>
      <w:tr w:rsidR="005833E3" w:rsidRPr="009A4292" w14:paraId="75DCDB23" w14:textId="77777777" w:rsidTr="008B7207">
        <w:trPr>
          <w:trHeight w:val="253"/>
        </w:trPr>
        <w:tc>
          <w:tcPr>
            <w:tcW w:w="244" w:type="pct"/>
            <w:tcBorders>
              <w:top w:val="single" w:sz="1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E413C72" w14:textId="77777777" w:rsidR="005833E3" w:rsidRPr="009A4292" w:rsidRDefault="005833E3" w:rsidP="008B7207">
            <w:pPr>
              <w:rPr>
                <w:rFonts w:ascii="Arial" w:eastAsia="Times New Roman" w:hAnsi="Arial" w:cs="Arial"/>
                <w:b/>
                <w:bCs/>
                <w:sz w:val="26"/>
                <w:szCs w:val="22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7B8E3A4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b/>
                <w:bCs/>
                <w:sz w:val="26"/>
                <w:szCs w:val="22"/>
              </w:rPr>
            </w:pP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Category</w:t>
            </w:r>
          </w:p>
        </w:tc>
        <w:tc>
          <w:tcPr>
            <w:tcW w:w="1559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B01D8BA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b/>
                <w:bCs/>
                <w:sz w:val="26"/>
                <w:szCs w:val="22"/>
              </w:rPr>
            </w:pP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Items</w:t>
            </w:r>
          </w:p>
        </w:tc>
        <w:tc>
          <w:tcPr>
            <w:tcW w:w="1392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0E442B9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b/>
                <w:bCs/>
                <w:sz w:val="26"/>
                <w:szCs w:val="22"/>
              </w:rPr>
            </w:pP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Possible responses (score)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1FE05D18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HR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D6029CC" w14:textId="77777777" w:rsidR="005833E3" w:rsidRDefault="005833E3" w:rsidP="008B720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95%-CI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6D306D45" w14:textId="77777777" w:rsidR="005833E3" w:rsidRDefault="005833E3" w:rsidP="008B720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p value</w:t>
            </w:r>
          </w:p>
        </w:tc>
      </w:tr>
      <w:tr w:rsidR="005833E3" w:rsidRPr="009A4292" w14:paraId="1A77D83A" w14:textId="77777777" w:rsidTr="008B7207">
        <w:trPr>
          <w:trHeight w:val="180"/>
        </w:trPr>
        <w:tc>
          <w:tcPr>
            <w:tcW w:w="24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FBD49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{</w:t>
            </w:r>
            <w:r w:rsidRPr="009A4292">
              <w:rPr>
                <w:rFonts w:ascii="Arial" w:eastAsia="Times New Roman" w:hAnsi="Arial" w:cs="Arial"/>
                <w:b/>
                <w:bCs/>
              </w:rPr>
              <w:t>1</w:t>
            </w: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}</w:t>
            </w:r>
          </w:p>
        </w:tc>
        <w:tc>
          <w:tcPr>
            <w:tcW w:w="568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209D5ED5" w14:textId="77777777" w:rsidR="005833E3" w:rsidRPr="002A290B" w:rsidRDefault="005833E3" w:rsidP="008B7207">
            <w:pPr>
              <w:rPr>
                <w:rFonts w:ascii="Arial" w:eastAsia="Times New Roman" w:hAnsi="Arial" w:cs="Arial"/>
                <w:bCs/>
                <w:sz w:val="22"/>
                <w:szCs w:val="22"/>
                <w:u w:val="single"/>
              </w:rPr>
            </w:pPr>
            <w:r w:rsidRPr="002A290B">
              <w:rPr>
                <w:rFonts w:ascii="Arial" w:eastAsia="Times New Roman" w:hAnsi="Arial" w:cs="Arial"/>
                <w:bCs/>
                <w:sz w:val="22"/>
                <w:szCs w:val="22"/>
                <w:u w:val="single"/>
              </w:rPr>
              <w:t>Nutritional</w:t>
            </w:r>
          </w:p>
          <w:p w14:paraId="504BC587" w14:textId="77777777" w:rsidR="005833E3" w:rsidRPr="009A4292" w:rsidRDefault="005833E3" w:rsidP="008B7207">
            <w:pPr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u w:val="single"/>
              </w:rPr>
            </w:pPr>
            <w:r w:rsidRPr="002A290B">
              <w:rPr>
                <w:rFonts w:ascii="Arial" w:eastAsia="Times New Roman" w:hAnsi="Arial" w:cs="Arial"/>
                <w:bCs/>
                <w:sz w:val="22"/>
                <w:szCs w:val="22"/>
                <w:u w:val="single"/>
              </w:rPr>
              <w:t>status</w:t>
            </w:r>
          </w:p>
        </w:tc>
        <w:tc>
          <w:tcPr>
            <w:tcW w:w="155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5B612" w14:textId="77777777" w:rsidR="005833E3" w:rsidRPr="009A4292" w:rsidRDefault="005833E3" w:rsidP="008B720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Has food intake declined over the past three months due to loss of appetite, digestive problems, chewing, or swallowing difficulties?</w:t>
            </w:r>
          </w:p>
        </w:tc>
        <w:tc>
          <w:tcPr>
            <w:tcW w:w="139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684D6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evere decrease in food intake</w:t>
            </w:r>
          </w:p>
          <w:p w14:paraId="3BA2FDB4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oderate decrease in food intake</w:t>
            </w:r>
          </w:p>
          <w:p w14:paraId="76EBB4CF" w14:textId="77777777" w:rsidR="005833E3" w:rsidRPr="009A4292" w:rsidRDefault="005833E3" w:rsidP="008B720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o decrease in food intake</w:t>
            </w:r>
          </w:p>
        </w:tc>
        <w:tc>
          <w:tcPr>
            <w:tcW w:w="41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B8461E9" w14:textId="6EEE461E" w:rsidR="005833E3" w:rsidRPr="00257CD3" w:rsidRDefault="005833E3" w:rsidP="008B7207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0.30</w:t>
            </w:r>
          </w:p>
        </w:tc>
        <w:tc>
          <w:tcPr>
            <w:tcW w:w="41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0ACF319" w14:textId="2B33AD40" w:rsidR="005833E3" w:rsidRPr="00257CD3" w:rsidRDefault="005833E3" w:rsidP="008B7207">
            <w:pP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0.04-2.2</w:t>
            </w:r>
            <w:r w:rsidR="005460E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41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5F6DC8C" w14:textId="77777777" w:rsidR="005833E3" w:rsidRPr="00257CD3" w:rsidRDefault="005833E3" w:rsidP="008B7207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0.238</w:t>
            </w:r>
          </w:p>
        </w:tc>
      </w:tr>
      <w:tr w:rsidR="005833E3" w:rsidRPr="009A4292" w14:paraId="098C2623" w14:textId="77777777" w:rsidTr="008B7207">
        <w:trPr>
          <w:trHeight w:val="296"/>
        </w:trPr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EFC2B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{</w:t>
            </w:r>
            <w:r w:rsidRPr="009A4292">
              <w:rPr>
                <w:rFonts w:ascii="Arial" w:eastAsia="Times New Roman" w:hAnsi="Arial" w:cs="Arial"/>
                <w:b/>
                <w:bCs/>
              </w:rPr>
              <w:t>2</w:t>
            </w: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}</w:t>
            </w:r>
          </w:p>
        </w:tc>
        <w:tc>
          <w:tcPr>
            <w:tcW w:w="568" w:type="pct"/>
            <w:vMerge/>
            <w:tcBorders>
              <w:left w:val="nil"/>
              <w:right w:val="nil"/>
            </w:tcBorders>
            <w:shd w:val="clear" w:color="auto" w:fill="auto"/>
          </w:tcPr>
          <w:p w14:paraId="0E0CC1F6" w14:textId="77777777" w:rsidR="005833E3" w:rsidRPr="009A4292" w:rsidRDefault="005833E3" w:rsidP="008B720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9A0A9" w14:textId="77777777" w:rsidR="005833E3" w:rsidRPr="009A4292" w:rsidRDefault="005833E3" w:rsidP="008B720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Body-Mass-Index (BMI) [kg/m²]?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536E8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: BMI &lt;19</w:t>
            </w:r>
          </w:p>
          <w:p w14:paraId="13E82F03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: BMI between 19-21</w:t>
            </w:r>
          </w:p>
          <w:p w14:paraId="4D603991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: BMI between 21-23</w:t>
            </w:r>
          </w:p>
          <w:p w14:paraId="7F8D4158" w14:textId="77777777" w:rsidR="005833E3" w:rsidRPr="009A4292" w:rsidRDefault="005833E3" w:rsidP="008B720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: BMI ≥ 23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0CCB8" w14:textId="70CE4380" w:rsidR="005833E3" w:rsidRPr="00257CD3" w:rsidRDefault="005833E3" w:rsidP="008B7207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0.5</w:t>
            </w:r>
            <w:r w:rsidR="005460EC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9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AA382" w14:textId="05441F50" w:rsidR="005833E3" w:rsidRPr="00257CD3" w:rsidRDefault="005833E3" w:rsidP="008B7207">
            <w:pP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0.3</w:t>
            </w:r>
            <w:r w:rsidR="005460E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3</w:t>
            </w: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-1.05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F84F3" w14:textId="77777777" w:rsidR="005833E3" w:rsidRPr="00257CD3" w:rsidRDefault="005833E3" w:rsidP="008B7207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 w:frame="1"/>
                <w:shd w:val="clear" w:color="auto" w:fill="FFFFFF"/>
              </w:rPr>
              <w:t>0.073</w:t>
            </w:r>
          </w:p>
        </w:tc>
      </w:tr>
      <w:tr w:rsidR="005833E3" w:rsidRPr="009A4292" w14:paraId="616D53D2" w14:textId="77777777" w:rsidTr="008B7207">
        <w:trPr>
          <w:trHeight w:val="296"/>
        </w:trPr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FC79B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{</w:t>
            </w:r>
            <w:r w:rsidRPr="009A4292">
              <w:rPr>
                <w:rFonts w:ascii="Arial" w:eastAsia="Times New Roman" w:hAnsi="Arial" w:cs="Arial"/>
                <w:b/>
                <w:bCs/>
              </w:rPr>
              <w:t>3</w:t>
            </w: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}</w:t>
            </w:r>
          </w:p>
        </w:tc>
        <w:tc>
          <w:tcPr>
            <w:tcW w:w="56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97CAB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09386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Weight loss during the last three months?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848A3" w14:textId="77777777" w:rsidR="005833E3" w:rsidRPr="009A4292" w:rsidRDefault="005833E3" w:rsidP="008B7207">
            <w:pPr>
              <w:ind w:left="708" w:hanging="708"/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W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eight loss &gt;3 kg</w:t>
            </w:r>
          </w:p>
          <w:p w14:paraId="0FE7373C" w14:textId="77777777" w:rsidR="005833E3" w:rsidRPr="009A4292" w:rsidRDefault="005833E3" w:rsidP="008B7207">
            <w:pPr>
              <w:ind w:left="708" w:hanging="708"/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nknown</w:t>
            </w:r>
          </w:p>
          <w:p w14:paraId="343EBE1C" w14:textId="77777777" w:rsidR="005833E3" w:rsidRPr="009A4292" w:rsidRDefault="005833E3" w:rsidP="008B7207">
            <w:pPr>
              <w:ind w:left="708" w:hanging="708"/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W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eight loss between 1 and 3 kg</w:t>
            </w:r>
          </w:p>
          <w:p w14:paraId="66100353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o weight los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C681D" w14:textId="48BFD6C1" w:rsidR="005833E3" w:rsidRPr="00257CD3" w:rsidRDefault="005833E3" w:rsidP="008B7207">
            <w:pPr>
              <w:ind w:left="708" w:hanging="708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0.5</w:t>
            </w:r>
            <w:r w:rsidR="005460EC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8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2D5A8" w14:textId="66AFE72A" w:rsidR="005833E3" w:rsidRPr="00257CD3" w:rsidRDefault="005833E3" w:rsidP="008B7207">
            <w:pPr>
              <w:ind w:left="708" w:hanging="708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0.28-1.2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B85EA" w14:textId="77777777" w:rsidR="005833E3" w:rsidRPr="00257CD3" w:rsidRDefault="005833E3" w:rsidP="008B7207">
            <w:pPr>
              <w:ind w:left="708" w:hanging="708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0.142</w:t>
            </w:r>
          </w:p>
        </w:tc>
      </w:tr>
      <w:tr w:rsidR="005833E3" w:rsidRPr="009A4292" w14:paraId="50C2CF49" w14:textId="77777777" w:rsidTr="008B7207">
        <w:trPr>
          <w:trHeight w:val="296"/>
        </w:trPr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59C1F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{</w:t>
            </w:r>
            <w:r w:rsidRPr="009A4292">
              <w:rPr>
                <w:rFonts w:ascii="Arial" w:eastAsia="Times New Roman" w:hAnsi="Arial" w:cs="Arial"/>
                <w:b/>
                <w:bCs/>
              </w:rPr>
              <w:t>4</w:t>
            </w: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}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31C44" w14:textId="77777777" w:rsidR="005833E3" w:rsidRPr="002A290B" w:rsidRDefault="005833E3" w:rsidP="008B7207">
            <w:pPr>
              <w:rPr>
                <w:rFonts w:ascii="Arial" w:eastAsia="Times New Roman" w:hAnsi="Arial" w:cs="Arial"/>
                <w:bCs/>
                <w:sz w:val="22"/>
                <w:szCs w:val="22"/>
                <w:u w:val="single"/>
              </w:rPr>
            </w:pPr>
            <w:r w:rsidRPr="002A290B">
              <w:rPr>
                <w:rFonts w:ascii="Arial" w:eastAsia="Times New Roman" w:hAnsi="Arial" w:cs="Arial"/>
                <w:bCs/>
                <w:sz w:val="22"/>
                <w:szCs w:val="22"/>
                <w:u w:val="single"/>
              </w:rPr>
              <w:t>Functional</w:t>
            </w:r>
          </w:p>
          <w:p w14:paraId="33502FBA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A290B">
              <w:rPr>
                <w:rFonts w:ascii="Arial" w:eastAsia="Times New Roman" w:hAnsi="Arial" w:cs="Arial"/>
                <w:bCs/>
                <w:sz w:val="22"/>
                <w:szCs w:val="22"/>
                <w:u w:val="single"/>
              </w:rPr>
              <w:t>status</w:t>
            </w:r>
          </w:p>
        </w:tc>
        <w:tc>
          <w:tcPr>
            <w:tcW w:w="1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3AFF0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Mobility?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15AF7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ed or chair bound</w:t>
            </w:r>
          </w:p>
          <w:p w14:paraId="4DCB61DD" w14:textId="77777777" w:rsidR="005833E3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ble to get out of bed/</w:t>
            </w:r>
          </w:p>
          <w:p w14:paraId="0E76349A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chair but does not go out</w:t>
            </w:r>
          </w:p>
          <w:p w14:paraId="67CCBF33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oes out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FFDC4" w14:textId="029E7D83" w:rsidR="005833E3" w:rsidRPr="00257CD3" w:rsidRDefault="005833E3" w:rsidP="008B7207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0.47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713CF" w14:textId="1F9D0AB1" w:rsidR="005833E3" w:rsidRPr="00257CD3" w:rsidRDefault="005833E3" w:rsidP="008B7207">
            <w:pP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0.26-0.8</w:t>
            </w:r>
            <w:r w:rsidR="005460E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6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FAA3E" w14:textId="77777777" w:rsidR="005833E3" w:rsidRPr="00257CD3" w:rsidRDefault="005833E3" w:rsidP="008B720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0.013</w:t>
            </w:r>
          </w:p>
        </w:tc>
      </w:tr>
      <w:tr w:rsidR="005833E3" w:rsidRPr="009A4292" w14:paraId="6F85203A" w14:textId="77777777" w:rsidTr="008B7207">
        <w:trPr>
          <w:trHeight w:val="296"/>
        </w:trPr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6F74A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{5}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9AE92" w14:textId="77777777" w:rsidR="005833E3" w:rsidRPr="002A290B" w:rsidRDefault="005833E3" w:rsidP="008B7207">
            <w:pPr>
              <w:rPr>
                <w:rFonts w:ascii="Arial" w:eastAsia="Times New Roman" w:hAnsi="Arial" w:cs="Arial"/>
                <w:bCs/>
                <w:noProof/>
                <w:sz w:val="22"/>
                <w:szCs w:val="22"/>
                <w:u w:val="single"/>
              </w:rPr>
            </w:pPr>
            <w:r w:rsidRPr="002A290B">
              <w:rPr>
                <w:rFonts w:ascii="Arial" w:eastAsia="Times New Roman" w:hAnsi="Arial" w:cs="Arial"/>
                <w:bCs/>
                <w:noProof/>
                <w:sz w:val="22"/>
                <w:szCs w:val="22"/>
                <w:u w:val="single"/>
              </w:rPr>
              <w:t>Cognitive</w:t>
            </w:r>
          </w:p>
          <w:p w14:paraId="70CAE4F6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A290B">
              <w:rPr>
                <w:rFonts w:ascii="Arial" w:eastAsia="Times New Roman" w:hAnsi="Arial" w:cs="Arial"/>
                <w:bCs/>
                <w:noProof/>
                <w:sz w:val="22"/>
                <w:szCs w:val="22"/>
                <w:u w:val="single"/>
              </w:rPr>
              <w:t>status</w:t>
            </w:r>
          </w:p>
        </w:tc>
        <w:tc>
          <w:tcPr>
            <w:tcW w:w="1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EADF9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Neuropsychological problems?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505FE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evere dementia/depression</w:t>
            </w:r>
          </w:p>
          <w:p w14:paraId="1F63C7A1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ild dementia/depression</w:t>
            </w:r>
          </w:p>
          <w:p w14:paraId="51EE239C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o psychological problem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8F363" w14:textId="50D594EE" w:rsidR="005833E3" w:rsidRPr="00257CD3" w:rsidRDefault="005833E3" w:rsidP="008B7207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0.4</w:t>
            </w:r>
            <w:r w:rsidR="005460EC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9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DDD08" w14:textId="25EF594E" w:rsidR="005833E3" w:rsidRPr="00257CD3" w:rsidRDefault="005833E3" w:rsidP="008B7207">
            <w:pP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0.2</w:t>
            </w:r>
            <w:r w:rsidR="005460E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7</w:t>
            </w: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-0.</w:t>
            </w:r>
            <w:r w:rsidR="005460E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9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53AFF" w14:textId="77777777" w:rsidR="005833E3" w:rsidRPr="00257CD3" w:rsidRDefault="005833E3" w:rsidP="008B720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0.020</w:t>
            </w:r>
          </w:p>
        </w:tc>
      </w:tr>
      <w:tr w:rsidR="005833E3" w:rsidRPr="009A4292" w14:paraId="6CF0A278" w14:textId="77777777" w:rsidTr="008B7207">
        <w:trPr>
          <w:trHeight w:val="296"/>
        </w:trPr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237DF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{</w:t>
            </w:r>
            <w:r w:rsidRPr="009A4292">
              <w:rPr>
                <w:rFonts w:ascii="Arial" w:eastAsia="Times New Roman" w:hAnsi="Arial" w:cs="Arial"/>
                <w:b/>
                <w:bCs/>
              </w:rPr>
              <w:t>6</w:t>
            </w: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}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647F1" w14:textId="77777777" w:rsidR="005833E3" w:rsidRPr="002A290B" w:rsidRDefault="005833E3" w:rsidP="008B7207">
            <w:pPr>
              <w:rPr>
                <w:rFonts w:ascii="Arial" w:eastAsia="Times New Roman" w:hAnsi="Arial" w:cs="Arial"/>
                <w:bCs/>
                <w:sz w:val="22"/>
                <w:szCs w:val="22"/>
                <w:u w:val="single"/>
              </w:rPr>
            </w:pPr>
            <w:r w:rsidRPr="002A290B">
              <w:rPr>
                <w:rFonts w:ascii="Arial" w:eastAsia="Times New Roman" w:hAnsi="Arial" w:cs="Arial"/>
                <w:bCs/>
                <w:sz w:val="22"/>
                <w:szCs w:val="22"/>
                <w:u w:val="single"/>
              </w:rPr>
              <w:t>Comorbidities</w:t>
            </w:r>
          </w:p>
        </w:tc>
        <w:tc>
          <w:tcPr>
            <w:tcW w:w="1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2D1E6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Takes more than three </w:t>
            </w:r>
            <w:proofErr w:type="spellStart"/>
            <w:r w:rsidRPr="009A4292">
              <w:rPr>
                <w:rFonts w:ascii="Arial" w:eastAsia="Times New Roman" w:hAnsi="Arial" w:cs="Arial"/>
                <w:sz w:val="20"/>
                <w:szCs w:val="20"/>
              </w:rPr>
              <w:t>prescrip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d</w:t>
            </w:r>
            <w:proofErr w:type="spellEnd"/>
          </w:p>
          <w:p w14:paraId="724B4D3A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drugs per day?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EA0C2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Y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es</w:t>
            </w:r>
          </w:p>
          <w:p w14:paraId="70CA0186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963B9" w14:textId="2CBF5377" w:rsidR="005833E3" w:rsidRPr="00257CD3" w:rsidRDefault="005833E3" w:rsidP="008B7207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0.33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3755E" w14:textId="50301DF7" w:rsidR="005833E3" w:rsidRPr="00257CD3" w:rsidRDefault="005833E3" w:rsidP="008B7207">
            <w:pP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0.1</w:t>
            </w:r>
            <w:r w:rsidR="005460E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6</w:t>
            </w: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-0.7</w:t>
            </w:r>
            <w:r w:rsidR="005460E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A63B9" w14:textId="77777777" w:rsidR="005833E3" w:rsidRPr="00257CD3" w:rsidRDefault="005833E3" w:rsidP="008B720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0.004</w:t>
            </w:r>
          </w:p>
        </w:tc>
      </w:tr>
      <w:tr w:rsidR="005833E3" w:rsidRPr="009A4292" w14:paraId="2DD0DC62" w14:textId="77777777" w:rsidTr="008B7207">
        <w:trPr>
          <w:trHeight w:val="296"/>
        </w:trPr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5D5F2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{</w:t>
            </w:r>
            <w:r w:rsidRPr="009A4292">
              <w:rPr>
                <w:rFonts w:ascii="Arial" w:eastAsia="Times New Roman" w:hAnsi="Arial" w:cs="Arial"/>
                <w:b/>
                <w:bCs/>
              </w:rPr>
              <w:t>7</w:t>
            </w: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}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D849A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4B9B2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In comparison with other people of the same age, how does the patient</w:t>
            </w:r>
          </w:p>
          <w:p w14:paraId="2224D2E2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consider his/her health status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AED2F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ot as good</w:t>
            </w:r>
          </w:p>
          <w:p w14:paraId="132A100D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,5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oes not know</w:t>
            </w:r>
          </w:p>
          <w:p w14:paraId="4FB66C75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s good</w:t>
            </w:r>
          </w:p>
          <w:p w14:paraId="246BA503" w14:textId="77777777" w:rsidR="005833E3" w:rsidRPr="009A4292" w:rsidRDefault="005833E3" w:rsidP="008B720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A4292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ette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63C21" w14:textId="45477B51" w:rsidR="005833E3" w:rsidRPr="00257CD3" w:rsidRDefault="005833E3" w:rsidP="008B7207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0.4</w:t>
            </w:r>
            <w:r w:rsidR="005460EC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6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DA83D" w14:textId="215E42C3" w:rsidR="005833E3" w:rsidRPr="00257CD3" w:rsidRDefault="005833E3" w:rsidP="008B7207">
            <w:pP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0.2</w:t>
            </w:r>
            <w:r w:rsidR="005460E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1</w:t>
            </w: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-1.01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BF55D" w14:textId="77777777" w:rsidR="005833E3" w:rsidRPr="00257CD3" w:rsidRDefault="005833E3" w:rsidP="008B7207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 w:frame="1"/>
                <w:shd w:val="clear" w:color="auto" w:fill="FFFFFF"/>
              </w:rPr>
              <w:t>0.053</w:t>
            </w:r>
          </w:p>
        </w:tc>
      </w:tr>
      <w:tr w:rsidR="005833E3" w:rsidRPr="009A4292" w14:paraId="5978F968" w14:textId="77777777" w:rsidTr="008B7207">
        <w:trPr>
          <w:trHeight w:val="296"/>
        </w:trPr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36F26" w14:textId="77777777" w:rsidR="005833E3" w:rsidRPr="009A4292" w:rsidRDefault="005833E3" w:rsidP="008B720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{</w:t>
            </w:r>
            <w:r w:rsidRPr="009A4292">
              <w:rPr>
                <w:rFonts w:ascii="Arial" w:eastAsia="Times New Roman" w:hAnsi="Arial" w:cs="Arial"/>
                <w:b/>
                <w:bCs/>
              </w:rPr>
              <w:t>8</w:t>
            </w:r>
            <w:r w:rsidRPr="009A42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}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BCC96" w14:textId="77777777" w:rsidR="005833E3" w:rsidRPr="009A4292" w:rsidRDefault="005833E3" w:rsidP="008B720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470C7" w14:textId="77777777" w:rsidR="005833E3" w:rsidRPr="009A4292" w:rsidRDefault="005833E3" w:rsidP="008B720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Age?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77DC6" w14:textId="77777777" w:rsidR="005833E3" w:rsidRPr="009A4292" w:rsidRDefault="005833E3" w:rsidP="008B720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14493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0: 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&gt;85 years</w:t>
            </w:r>
          </w:p>
          <w:p w14:paraId="7BE0FBF4" w14:textId="77777777" w:rsidR="005833E3" w:rsidRPr="009A4292" w:rsidRDefault="005833E3" w:rsidP="008B720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14493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: 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 xml:space="preserve">80 - </w:t>
            </w:r>
            <w:r w:rsidRPr="009A429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≤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85 years</w:t>
            </w:r>
          </w:p>
          <w:p w14:paraId="012EB67B" w14:textId="77777777" w:rsidR="005833E3" w:rsidRPr="009A4292" w:rsidRDefault="005833E3" w:rsidP="008B720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14493">
              <w:rPr>
                <w:rFonts w:ascii="Segoe UI Emoji" w:eastAsia="Times New Roman" w:hAnsi="Segoe UI Emoji" w:cs="Segoe UI Emoji"/>
                <w:sz w:val="20"/>
                <w:szCs w:val="20"/>
                <w:bdr w:val="none" w:sz="0" w:space="0" w:color="auto" w:frame="1"/>
                <w:shd w:val="clear" w:color="auto" w:fill="FFFFFF"/>
              </w:rPr>
              <w:t>⬜</w:t>
            </w:r>
            <w:r w:rsidRPr="009A42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: </w:t>
            </w:r>
            <w:r w:rsidRPr="009A4292">
              <w:rPr>
                <w:rFonts w:ascii="Arial" w:eastAsia="Times New Roman" w:hAnsi="Arial" w:cs="Arial"/>
                <w:sz w:val="20"/>
                <w:szCs w:val="20"/>
              </w:rPr>
              <w:t>&lt;80 year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B4374" w14:textId="04547EC8" w:rsidR="005833E3" w:rsidRPr="00257CD3" w:rsidRDefault="005833E3" w:rsidP="008B7207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0.4</w:t>
            </w:r>
            <w:r w:rsidR="005460EC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3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7B0E1" w14:textId="3C1C365C" w:rsidR="005833E3" w:rsidRPr="00257CD3" w:rsidRDefault="005833E3" w:rsidP="008B7207">
            <w:pP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0.2</w:t>
            </w:r>
            <w:r w:rsidR="005460E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5</w:t>
            </w:r>
            <w:r w:rsidRPr="00257CD3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-0.7</w:t>
            </w:r>
            <w:r w:rsidR="005460E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5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970CB" w14:textId="77777777" w:rsidR="005833E3" w:rsidRPr="00257CD3" w:rsidRDefault="005833E3" w:rsidP="008B720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57CD3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0.003</w:t>
            </w:r>
          </w:p>
        </w:tc>
      </w:tr>
    </w:tbl>
    <w:p w14:paraId="5FE45228" w14:textId="185DAC0B" w:rsidR="005833E3" w:rsidRDefault="005833E3"/>
    <w:p w14:paraId="5C9DE9DA" w14:textId="6ABCA4D4" w:rsidR="005B3F87" w:rsidRDefault="005B3F8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>HR: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H</w:t>
      </w:r>
      <w:r>
        <w:rPr>
          <w:rFonts w:ascii="Arial" w:hAnsi="Arial" w:cs="Arial"/>
          <w:sz w:val="18"/>
          <w:szCs w:val="18"/>
        </w:rPr>
        <w:t xml:space="preserve">azard </w:t>
      </w:r>
      <w:r>
        <w:rPr>
          <w:rFonts w:ascii="Arial" w:hAnsi="Arial" w:cs="Arial"/>
          <w:b/>
          <w:bCs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 xml:space="preserve">atio, </w:t>
      </w:r>
      <w:r w:rsidRPr="005B3F87">
        <w:rPr>
          <w:rFonts w:ascii="Arial" w:hAnsi="Arial" w:cs="Arial"/>
          <w:i/>
          <w:iCs/>
          <w:sz w:val="18"/>
          <w:szCs w:val="18"/>
        </w:rPr>
        <w:t>95%-</w:t>
      </w:r>
      <w:r>
        <w:rPr>
          <w:rFonts w:ascii="Arial" w:hAnsi="Arial" w:cs="Arial"/>
          <w:i/>
          <w:iCs/>
          <w:sz w:val="18"/>
          <w:szCs w:val="18"/>
        </w:rPr>
        <w:t>CI: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 xml:space="preserve">onfidence </w:t>
      </w:r>
      <w:r>
        <w:rPr>
          <w:rFonts w:ascii="Arial" w:hAnsi="Arial" w:cs="Arial"/>
          <w:b/>
          <w:bCs/>
          <w:sz w:val="18"/>
          <w:szCs w:val="18"/>
        </w:rPr>
        <w:t>I</w:t>
      </w:r>
      <w:r>
        <w:rPr>
          <w:rFonts w:ascii="Arial" w:hAnsi="Arial" w:cs="Arial"/>
          <w:sz w:val="18"/>
          <w:szCs w:val="18"/>
        </w:rPr>
        <w:t>nterval</w:t>
      </w:r>
    </w:p>
    <w:p w14:paraId="620C4F2D" w14:textId="510C988A" w:rsidR="002A290B" w:rsidRPr="002A290B" w:rsidRDefault="002A290B" w:rsidP="002A290B">
      <w:pPr>
        <w:pStyle w:val="KeinLeerraum"/>
        <w:rPr>
          <w:rFonts w:ascii="Arial" w:hAnsi="Arial" w:cs="Arial"/>
          <w:sz w:val="18"/>
          <w:szCs w:val="18"/>
        </w:rPr>
      </w:pPr>
      <w:r w:rsidRPr="002A290B">
        <w:rPr>
          <w:rFonts w:ascii="Arial" w:hAnsi="Arial" w:cs="Arial"/>
          <w:b/>
          <w:bCs/>
          <w:sz w:val="18"/>
          <w:szCs w:val="18"/>
        </w:rPr>
        <w:t>bold written words</w:t>
      </w:r>
      <w:r w:rsidRPr="002A290B">
        <w:rPr>
          <w:rFonts w:ascii="Arial" w:hAnsi="Arial" w:cs="Arial"/>
          <w:sz w:val="18"/>
          <w:szCs w:val="18"/>
        </w:rPr>
        <w:t xml:space="preserve">: </w:t>
      </w:r>
      <w:proofErr w:type="spellStart"/>
      <w:r w:rsidRPr="002A290B">
        <w:rPr>
          <w:rFonts w:ascii="Arial" w:hAnsi="Arial" w:cs="Arial"/>
          <w:sz w:val="18"/>
          <w:szCs w:val="18"/>
        </w:rPr>
        <w:t>analysed</w:t>
      </w:r>
      <w:proofErr w:type="spellEnd"/>
      <w:r w:rsidRPr="002A290B">
        <w:rPr>
          <w:rFonts w:ascii="Arial" w:hAnsi="Arial" w:cs="Arial"/>
          <w:sz w:val="18"/>
          <w:szCs w:val="18"/>
        </w:rPr>
        <w:t xml:space="preserve"> main categories, </w:t>
      </w:r>
      <w:r w:rsidRPr="002A290B">
        <w:rPr>
          <w:rFonts w:ascii="Arial" w:hAnsi="Arial" w:cs="Arial"/>
          <w:b/>
          <w:bCs/>
          <w:sz w:val="18"/>
          <w:szCs w:val="18"/>
        </w:rPr>
        <w:t>bold written numbers</w:t>
      </w:r>
      <w:r w:rsidRPr="002A290B">
        <w:rPr>
          <w:rFonts w:ascii="Arial" w:hAnsi="Arial" w:cs="Arial"/>
          <w:sz w:val="18"/>
          <w:szCs w:val="18"/>
        </w:rPr>
        <w:t xml:space="preserve">: significant results (p&lt;0.05), </w:t>
      </w:r>
      <w:r w:rsidRPr="002A290B">
        <w:rPr>
          <w:rFonts w:ascii="Arial" w:hAnsi="Arial" w:cs="Arial"/>
          <w:i/>
          <w:iCs/>
          <w:sz w:val="18"/>
          <w:szCs w:val="18"/>
        </w:rPr>
        <w:t>italic written numbers</w:t>
      </w:r>
      <w:r w:rsidRPr="002A290B">
        <w:rPr>
          <w:rFonts w:ascii="Arial" w:hAnsi="Arial" w:cs="Arial"/>
          <w:sz w:val="18"/>
          <w:szCs w:val="18"/>
        </w:rPr>
        <w:t>: clinically relevant results (p&lt;0.1)</w:t>
      </w:r>
    </w:p>
    <w:sectPr w:rsidR="002A290B" w:rsidRPr="002A290B" w:rsidSect="005833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3E3"/>
    <w:rsid w:val="002A290B"/>
    <w:rsid w:val="005460EC"/>
    <w:rsid w:val="005833E3"/>
    <w:rsid w:val="005B3F87"/>
    <w:rsid w:val="00A32727"/>
    <w:rsid w:val="00CA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8C60B"/>
  <w15:chartTrackingRefBased/>
  <w15:docId w15:val="{E4293ECB-3403-4D7A-B008-BCBFC018E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33E3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A290B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atharina</cp:lastModifiedBy>
  <cp:revision>2</cp:revision>
  <dcterms:created xsi:type="dcterms:W3CDTF">2022-02-04T08:44:00Z</dcterms:created>
  <dcterms:modified xsi:type="dcterms:W3CDTF">2022-02-04T08:44:00Z</dcterms:modified>
</cp:coreProperties>
</file>